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Table S5. Radiocarbon and ESR dates for the Gibraltar cave sites which show evidence of bird processing by Neandertals.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GORHAM’S CAVE MOUSTERIAN RADIOCARBON DATES FROM THE UPPER GALLERY (Finlayson et al., 2006)</w:t>
      </w:r>
    </w:p>
    <w:p>
      <w:pPr>
        <w:pStyle w:val="Normal"/>
        <w:jc w:val="center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58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"/>
        <w:gridCol w:w="907"/>
        <w:gridCol w:w="1578"/>
        <w:gridCol w:w="934"/>
        <w:gridCol w:w="1430"/>
      </w:tblGrid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ab. Cod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ateri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onventional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adiocarbon age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yr BP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δ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>13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C (‰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al. Age yr BP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ntCal09 (2σ)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8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3,360±16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22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7,82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28,56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853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3,780±27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5.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7,990–29,30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7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4,010±16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4.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8,400–29,33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8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6,070±18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5" w:hanging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5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0,440–31,12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7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6,400±22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3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0,620–31,29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8534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7,020±24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5.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,050–31,62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8534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7,280±22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,140–31,89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7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8,170±24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5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1,63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33,13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8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8,360±24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6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,810–33,34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9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8,570±24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5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1,93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33,93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8404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9,210±19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5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3,30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34,54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8404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9,240±19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3,320–34,55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7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9,400±27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5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3,33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34,66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7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9,720±28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4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3,52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34,89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8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9,910±3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4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3,690–35,08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9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0,310±31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4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4,460–36,18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7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0,560±36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4,57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36,27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840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,110±23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3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5,03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36,34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6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,290±34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5.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5,05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36,51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8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,480±37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3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5,090–36,62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7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,780±36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3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5,18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36,90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,850±38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3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5,16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37,08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8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2,100±4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5,30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37,710</w:t>
            </w:r>
          </w:p>
        </w:tc>
      </w:tr>
      <w:tr>
        <w:trPr>
          <w:trHeight w:val="227" w:hRule="atLeast"/>
        </w:trPr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-19677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2,560±39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5.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6,46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38,460</w:t>
            </w:r>
          </w:p>
        </w:tc>
      </w:tr>
    </w:tbl>
    <w:p>
      <w:pPr>
        <w:pStyle w:val="TextBody"/>
        <w:ind w:left="360" w:hanging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TextBody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 w:eastAsia="en-GB"/>
        </w:rPr>
      </w:pPr>
      <w:r>
        <w:rPr>
          <w:rFonts w:cs="Calibri" w:ascii="Calibri" w:hAnsi="Calibri"/>
          <w:sz w:val="22"/>
          <w:szCs w:val="22"/>
          <w:lang w:val="en-GB" w:eastAsia="en-GB"/>
        </w:rPr>
      </w:r>
    </w:p>
    <w:p>
      <w:pPr>
        <w:pStyle w:val="Normal"/>
        <w:jc w:val="both"/>
        <w:rPr/>
      </w:pPr>
      <w:r>
        <w:rPr>
          <w:rFonts w:cs="Calibri" w:ascii="Calibri" w:hAnsi="Calibri"/>
          <w:sz w:val="22"/>
          <w:szCs w:val="22"/>
          <w:lang w:val="en-GB"/>
        </w:rPr>
        <w:t>GORHAM’S CAVE MOUSTERIAN RADIOCARBON DATES FROM THE ENTRANCE (Pettitt and Bailey, 2000)</w:t>
      </w:r>
    </w:p>
    <w:p>
      <w:pPr>
        <w:pStyle w:val="Normal"/>
        <w:jc w:val="center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6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129"/>
        <w:gridCol w:w="1578"/>
        <w:gridCol w:w="934"/>
        <w:gridCol w:w="1628"/>
      </w:tblGrid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ab. Cod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ateri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onventional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adiocarbon age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yr BP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δ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>13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C (‰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al. Age yr BP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ntCal09 (2σ)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797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3,800±3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1.7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7,980–29,350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699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burnt bon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5,680±14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21.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0,240–30,880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779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8,680±12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24.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2,580–33,570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707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29,25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±</w:t>
            </w:r>
            <w:r>
              <w:rPr>
                <w:rFonts w:cs="Arial" w:ascii="Calibri" w:hAnsi="Calibri"/>
                <w:sz w:val="20"/>
                <w:szCs w:val="20"/>
              </w:rPr>
              <w:t>32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4.7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33,11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</w:rPr>
              <w:t>34,650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711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29,25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±</w:t>
            </w:r>
            <w:r>
              <w:rPr>
                <w:rFonts w:cs="Arial" w:ascii="Calibri" w:hAnsi="Calibri"/>
                <w:sz w:val="20"/>
                <w:szCs w:val="20"/>
              </w:rPr>
              <w:t>37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4.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32,97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</w:rPr>
              <w:t>34,690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70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9,800±35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7.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33,48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</w:rPr>
              <w:t>35,030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707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0,200±35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24.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3,950–36,170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707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30,25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±</w:t>
            </w:r>
            <w:r>
              <w:rPr>
                <w:rFonts w:cs="Arial" w:ascii="Calibri" w:hAnsi="Calibri"/>
                <w:sz w:val="20"/>
                <w:szCs w:val="20"/>
              </w:rPr>
              <w:t>35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5.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34,050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–</w:t>
            </w:r>
            <w:r>
              <w:rPr>
                <w:rFonts w:cs="Arial" w:ascii="Calibri" w:hAnsi="Calibri"/>
                <w:sz w:val="20"/>
                <w:szCs w:val="20"/>
              </w:rPr>
              <w:t>36,180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85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1,900±7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4.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4,970–38,380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785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2,280±21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2.8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6,380–37,380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779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2,200±55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3.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4,640–46,360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85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2,800±105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4.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4,400–48,500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852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3,800±65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0.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5,580–48,710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60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5,300±85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5.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6,680–50,000*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852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6,700±95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3.7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date out of range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2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7,900±105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3.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date out of range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779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1,700±165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4.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date out of range</w:t>
            </w:r>
          </w:p>
        </w:tc>
      </w:tr>
    </w:tbl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jc w:val="both"/>
        <w:rPr/>
      </w:pPr>
      <w:r>
        <w:rPr>
          <w:rFonts w:cs="Calibri" w:ascii="Calibri" w:hAnsi="Calibri"/>
          <w:sz w:val="22"/>
          <w:szCs w:val="22"/>
          <w:lang w:val="en-GB"/>
        </w:rPr>
        <w:t>VANGUARD CAVE MOUSTERIAN RADIOCARBON DATES (Pettitt and Bailey, 2000)</w:t>
      </w:r>
    </w:p>
    <w:p>
      <w:pPr>
        <w:pStyle w:val="Normal"/>
        <w:jc w:val="center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6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907"/>
        <w:gridCol w:w="1578"/>
        <w:gridCol w:w="934"/>
        <w:gridCol w:w="1628"/>
      </w:tblGrid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ab. Cod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ateri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onventional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adiocarbon age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yr BP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δ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>13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C (‰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al. Age yr BP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ntCal09 (2σ)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699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1,800±7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25.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4,240–46,260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738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5,200±12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5.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6,250–50,000*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689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6,900±75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2.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ate out of range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71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&gt;49,40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4.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ate out of range</w:t>
            </w:r>
          </w:p>
        </w:tc>
      </w:tr>
      <w:tr>
        <w:trPr>
          <w:trHeight w:val="227" w:hRule="atLeast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xA-689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arcoal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4,000±165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22.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ate out of range</w:t>
            </w:r>
          </w:p>
        </w:tc>
      </w:tr>
    </w:tbl>
    <w:p>
      <w:pPr>
        <w:pStyle w:val="Normal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p>
      <w:pPr>
        <w:pStyle w:val="Normal"/>
        <w:jc w:val="both"/>
        <w:rPr/>
      </w:pPr>
      <w:r>
        <w:rPr>
          <w:rFonts w:cs="Arial" w:ascii="Calibri" w:hAnsi="Calibri"/>
          <w:sz w:val="22"/>
          <w:szCs w:val="22"/>
          <w:lang w:val="en-GB"/>
        </w:rPr>
        <w:t>Ranges marked with a (*) are suspect due to impingment on the end of the calibration data set.</w:t>
      </w:r>
      <w:r>
        <w:rPr>
          <w:rFonts w:cs="Calibri" w:ascii="Calibri" w:hAnsi="Calibri"/>
          <w:sz w:val="22"/>
          <w:szCs w:val="22"/>
          <w:lang w:val="en-GB"/>
        </w:rPr>
        <w:tab/>
      </w:r>
    </w:p>
    <w:p>
      <w:pPr>
        <w:pStyle w:val="Normal"/>
        <w:ind w:first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ind w:first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ind w:first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jc w:val="both"/>
        <w:rPr/>
      </w:pPr>
      <w:r>
        <w:rPr>
          <w:rFonts w:cs="Calibri" w:ascii="Calibri" w:hAnsi="Calibri"/>
          <w:sz w:val="22"/>
          <w:szCs w:val="22"/>
          <w:lang w:val="en-GB"/>
        </w:rPr>
        <w:t>IBEX CAVE MOUSTERIAN ESR DATES (Rhodes et al., 2000)</w:t>
      </w:r>
    </w:p>
    <w:p>
      <w:pPr>
        <w:pStyle w:val="Normal"/>
        <w:jc w:val="center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5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907"/>
        <w:gridCol w:w="1248"/>
        <w:gridCol w:w="1348"/>
      </w:tblGrid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ample-Lab. Cod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aterial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Early Uptake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e (ka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Linear Uptake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e (ka)</w:t>
            </w:r>
          </w:p>
        </w:tc>
      </w:tr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bex Cave 9415-555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3.3±2.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3.9±3.4</w:t>
            </w:r>
          </w:p>
        </w:tc>
      </w:tr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bex Cave 9415-555B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7.2±2.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5.7±3.1</w:t>
            </w:r>
          </w:p>
        </w:tc>
      </w:tr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C94C10 Unit319-555A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0.8±2.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4.9±3.2</w:t>
            </w:r>
          </w:p>
        </w:tc>
      </w:tr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C94C10 Unit319-555A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6.6±2.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0.2±2.8</w:t>
            </w:r>
          </w:p>
        </w:tc>
      </w:tr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C94C10 Unit319-555A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7.8±2.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0.6±2.9</w:t>
            </w:r>
          </w:p>
        </w:tc>
      </w:tr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C94C10 Unit319-555B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7.4±2.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0.9±2.9</w:t>
            </w:r>
          </w:p>
        </w:tc>
      </w:tr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C94C10 Unit319-555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9.3±1.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5.2±2.4</w:t>
            </w:r>
          </w:p>
        </w:tc>
      </w:tr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C94C10 Unit319-555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5.6±2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6.4±2.6</w:t>
            </w:r>
          </w:p>
        </w:tc>
      </w:tr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C94C10 Unit319-555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4.8±2.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5.7±2.6</w:t>
            </w:r>
          </w:p>
        </w:tc>
      </w:tr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C94C10 Unit319-555F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7.2±2.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0.0±3.1</w:t>
            </w:r>
          </w:p>
        </w:tc>
      </w:tr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C94C10 Unit319-555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9.6±2.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2.3±3.2</w:t>
            </w:r>
          </w:p>
        </w:tc>
      </w:tr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C94C10 Unit319-555H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7.1±2.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9.2±3.0</w:t>
            </w:r>
          </w:p>
        </w:tc>
      </w:tr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IC94C10 Unit319-555I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ooth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6.1±2.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7.7±2.8</w:t>
            </w:r>
          </w:p>
        </w:tc>
      </w:tr>
      <w:tr>
        <w:trPr>
          <w:trHeight w:val="227" w:hRule="atLeast"/>
        </w:trPr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Mean age (ka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7.1±3.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9.4±3.2</w:t>
            </w:r>
          </w:p>
        </w:tc>
      </w:tr>
    </w:tbl>
    <w:p>
      <w:pPr>
        <w:pStyle w:val="Normal"/>
        <w:ind w:firstLine="360"/>
        <w:rPr>
          <w:rFonts w:ascii="Calibri" w:hAnsi="Calibri" w:cs="Arial"/>
          <w:sz w:val="22"/>
          <w:szCs w:val="22"/>
          <w:lang w:val="en-GB"/>
        </w:rPr>
      </w:pPr>
      <w:r>
        <w:rPr>
          <w:rFonts w:cs="Arial" w:ascii="Calibri" w:hAnsi="Calibri"/>
          <w:sz w:val="22"/>
          <w:szCs w:val="22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6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Arial" w:hAnsi="Arial" w:cs="Arial"/>
      <w:b/>
      <w:bCs/>
      <w:color w:val="334D55"/>
      <w:kern w:val="2"/>
      <w:sz w:val="29"/>
      <w:szCs w:val="29"/>
    </w:rPr>
  </w:style>
  <w:style w:type="character" w:styleId="WW8Num1z0">
    <w:name w:val="WW8Num1z0"/>
    <w:qFormat/>
    <w:rPr>
      <w:rFonts w:ascii="Symbol" w:hAnsi="Symbol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kern w:val="2"/>
      <w:sz w:val="32"/>
      <w:szCs w:val="32"/>
      <w:lang w:val="es-ES_tradnl"/>
    </w:rPr>
  </w:style>
  <w:style w:type="character" w:styleId="Emphasis">
    <w:name w:val="Emphasis"/>
    <w:basedOn w:val="Fuentedeprrafopredeter"/>
    <w:qFormat/>
    <w:rPr>
      <w:rFonts w:cs="Times New Roman"/>
      <w:i/>
      <w:iCs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TextoindependienteCar">
    <w:name w:val="Texto independiente Car"/>
    <w:basedOn w:val="Fuentedeprrafopredeter"/>
    <w:qFormat/>
    <w:rPr>
      <w:sz w:val="24"/>
      <w:szCs w:val="24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autoSpaceDE w:val="false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tLeast" w:line="203" w:before="280" w:after="280"/>
    </w:pPr>
    <w:rPr>
      <w:rFonts w:ascii="Verdana" w:hAnsi="Verdana" w:cs="Verdana"/>
      <w:color w:val="000000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8:57:00Z</dcterms:created>
  <dc:creator>Chimo</dc:creator>
  <dc:description/>
  <cp:keywords/>
  <dc:language>en-US</dc:language>
  <cp:lastModifiedBy>Ruth Blasco</cp:lastModifiedBy>
  <dcterms:modified xsi:type="dcterms:W3CDTF">2012-03-16T09:59:00Z</dcterms:modified>
  <cp:revision>4</cp:revision>
  <dc:subject/>
  <dc:title>1</dc:title>
</cp:coreProperties>
</file>